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C3925" w14:textId="78E74E90" w:rsidR="008E64EF" w:rsidRDefault="008E64E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VERALL HRQOL BETWEEN CPA AND NON-CPA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0"/>
        <w:gridCol w:w="1747"/>
        <w:gridCol w:w="1810"/>
        <w:gridCol w:w="2091"/>
        <w:gridCol w:w="1702"/>
      </w:tblGrid>
      <w:tr w:rsidR="008E64EF" w14:paraId="021CC5EB" w14:textId="77777777" w:rsidTr="008E64EF">
        <w:tc>
          <w:tcPr>
            <w:tcW w:w="2000" w:type="dxa"/>
          </w:tcPr>
          <w:p w14:paraId="6C40D54A" w14:textId="77777777" w:rsidR="008E64EF" w:rsidRDefault="008E64EF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7" w:type="dxa"/>
          </w:tcPr>
          <w:p w14:paraId="0E435FBD" w14:textId="31D31EC5" w:rsidR="008E64EF" w:rsidRPr="00EC0D3B" w:rsidRDefault="008E64EF" w:rsidP="00825C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PA </w:t>
            </w:r>
            <w:proofErr w:type="spellStart"/>
            <w:r w:rsidRPr="00E35099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Pr="00A74280">
              <w:rPr>
                <w:rFonts w:ascii="Times New Roman" w:hAnsi="Times New Roman" w:cs="Times New Roman"/>
                <w:b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1810" w:type="dxa"/>
          </w:tcPr>
          <w:p w14:paraId="19A9A888" w14:textId="1D7B86E2" w:rsidR="008E64EF" w:rsidRDefault="008E64EF" w:rsidP="00825C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CPA </w:t>
            </w:r>
            <w:proofErr w:type="spellStart"/>
            <w:r w:rsidRPr="00E35099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Pr="00A74280">
              <w:rPr>
                <w:rFonts w:ascii="Times New Roman" w:hAnsi="Times New Roman" w:cs="Times New Roman"/>
                <w:b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2091" w:type="dxa"/>
          </w:tcPr>
          <w:p w14:paraId="49BC7FD8" w14:textId="62B5DB57" w:rsidR="008E64EF" w:rsidRPr="00EC0D3B" w:rsidRDefault="008E64EF" w:rsidP="00825C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-test</w:t>
            </w:r>
          </w:p>
        </w:tc>
        <w:tc>
          <w:tcPr>
            <w:tcW w:w="1702" w:type="dxa"/>
          </w:tcPr>
          <w:p w14:paraId="5F81656C" w14:textId="699EDE34" w:rsidR="008E64EF" w:rsidRPr="00EC0D3B" w:rsidRDefault="008E64EF" w:rsidP="00825C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E64EF" w14:paraId="2415541E" w14:textId="77777777" w:rsidTr="008E64EF">
        <w:tc>
          <w:tcPr>
            <w:tcW w:w="2000" w:type="dxa"/>
          </w:tcPr>
          <w:p w14:paraId="24E16825" w14:textId="0E4450F1" w:rsidR="008E64EF" w:rsidRPr="00EC0D3B" w:rsidRDefault="008E64EF" w:rsidP="00825C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ysical health</w:t>
            </w:r>
            <w:r w:rsidRPr="00EC0D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47" w:type="dxa"/>
          </w:tcPr>
          <w:p w14:paraId="76650784" w14:textId="0403D02D" w:rsidR="008E64EF" w:rsidRDefault="00D42637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75±13.49</w:t>
            </w:r>
          </w:p>
        </w:tc>
        <w:tc>
          <w:tcPr>
            <w:tcW w:w="1810" w:type="dxa"/>
          </w:tcPr>
          <w:p w14:paraId="20170860" w14:textId="7D89DB0D" w:rsidR="008E64EF" w:rsidRDefault="00D42637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91±8.99</w:t>
            </w:r>
          </w:p>
        </w:tc>
        <w:tc>
          <w:tcPr>
            <w:tcW w:w="2091" w:type="dxa"/>
          </w:tcPr>
          <w:p w14:paraId="1CDE4D04" w14:textId="7E1796EC" w:rsidR="008E64EF" w:rsidRDefault="00D42637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702" w:type="dxa"/>
          </w:tcPr>
          <w:p w14:paraId="173D41E3" w14:textId="4AEDD1C0" w:rsidR="008E64EF" w:rsidRDefault="00D42637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8E64EF" w14:paraId="3FE5B426" w14:textId="77777777" w:rsidTr="008E64EF">
        <w:tc>
          <w:tcPr>
            <w:tcW w:w="2000" w:type="dxa"/>
          </w:tcPr>
          <w:p w14:paraId="6148D4A5" w14:textId="63C5AE36" w:rsidR="008E64EF" w:rsidRPr="00EC0D3B" w:rsidRDefault="008E64EF" w:rsidP="00825C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ychological health</w:t>
            </w:r>
          </w:p>
        </w:tc>
        <w:tc>
          <w:tcPr>
            <w:tcW w:w="1747" w:type="dxa"/>
          </w:tcPr>
          <w:p w14:paraId="42129E4D" w14:textId="048FD9A1" w:rsidR="008E64EF" w:rsidRDefault="00D42637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71±9.76</w:t>
            </w:r>
          </w:p>
        </w:tc>
        <w:tc>
          <w:tcPr>
            <w:tcW w:w="1810" w:type="dxa"/>
          </w:tcPr>
          <w:p w14:paraId="293A5A6E" w14:textId="71AE4D9C" w:rsidR="008E64EF" w:rsidRDefault="00D42637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02±6.02</w:t>
            </w:r>
          </w:p>
        </w:tc>
        <w:tc>
          <w:tcPr>
            <w:tcW w:w="2091" w:type="dxa"/>
          </w:tcPr>
          <w:p w14:paraId="5F4FBA13" w14:textId="7D987C97" w:rsidR="008E64EF" w:rsidRDefault="00D42637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1702" w:type="dxa"/>
          </w:tcPr>
          <w:p w14:paraId="10A25D65" w14:textId="615A7E16" w:rsidR="008E64EF" w:rsidRDefault="00D42637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</w:tr>
      <w:tr w:rsidR="008E64EF" w14:paraId="6FE7119D" w14:textId="77777777" w:rsidTr="008E64EF">
        <w:tc>
          <w:tcPr>
            <w:tcW w:w="2000" w:type="dxa"/>
          </w:tcPr>
          <w:p w14:paraId="6A3CE214" w14:textId="7A6143EE" w:rsidR="008E64EF" w:rsidRPr="00EC0D3B" w:rsidRDefault="008E64EF" w:rsidP="00825C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cial relationship</w:t>
            </w:r>
          </w:p>
        </w:tc>
        <w:tc>
          <w:tcPr>
            <w:tcW w:w="1747" w:type="dxa"/>
          </w:tcPr>
          <w:p w14:paraId="3CBA1606" w14:textId="2918AB7C" w:rsidR="008E64EF" w:rsidRDefault="00D42637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6±9.90</w:t>
            </w:r>
          </w:p>
        </w:tc>
        <w:tc>
          <w:tcPr>
            <w:tcW w:w="1810" w:type="dxa"/>
          </w:tcPr>
          <w:p w14:paraId="67EADE32" w14:textId="039C7C23" w:rsidR="008E64EF" w:rsidRDefault="00D42637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99±6.58</w:t>
            </w:r>
          </w:p>
        </w:tc>
        <w:tc>
          <w:tcPr>
            <w:tcW w:w="2091" w:type="dxa"/>
          </w:tcPr>
          <w:p w14:paraId="49EBA837" w14:textId="0A56A75F" w:rsidR="008E64EF" w:rsidRDefault="00D42637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702" w:type="dxa"/>
          </w:tcPr>
          <w:p w14:paraId="70A11D1F" w14:textId="1E5DD433" w:rsidR="008E64EF" w:rsidRDefault="00D42637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8E64EF" w14:paraId="3726BD22" w14:textId="77777777" w:rsidTr="008E64EF">
        <w:tc>
          <w:tcPr>
            <w:tcW w:w="2000" w:type="dxa"/>
          </w:tcPr>
          <w:p w14:paraId="0E9BAED9" w14:textId="652368BE" w:rsidR="008E64EF" w:rsidRPr="00EC0D3B" w:rsidRDefault="008E64EF" w:rsidP="00825C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vironment </w:t>
            </w:r>
          </w:p>
        </w:tc>
        <w:tc>
          <w:tcPr>
            <w:tcW w:w="1747" w:type="dxa"/>
          </w:tcPr>
          <w:p w14:paraId="058F6339" w14:textId="2F38BD94" w:rsidR="008E64EF" w:rsidRDefault="00D42637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56±9.64</w:t>
            </w:r>
          </w:p>
        </w:tc>
        <w:tc>
          <w:tcPr>
            <w:tcW w:w="1810" w:type="dxa"/>
          </w:tcPr>
          <w:p w14:paraId="18BA9C6A" w14:textId="7C382090" w:rsidR="008E64EF" w:rsidRDefault="00D42637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7±6.03</w:t>
            </w:r>
          </w:p>
        </w:tc>
        <w:tc>
          <w:tcPr>
            <w:tcW w:w="2091" w:type="dxa"/>
          </w:tcPr>
          <w:p w14:paraId="68DE3182" w14:textId="6C8E3DC7" w:rsidR="008E64EF" w:rsidRDefault="00D42637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702" w:type="dxa"/>
          </w:tcPr>
          <w:p w14:paraId="2F1E4416" w14:textId="327C49A8" w:rsidR="008E64EF" w:rsidRDefault="00D42637" w:rsidP="0082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</w:tbl>
    <w:p w14:paraId="5CBDD53C" w14:textId="77777777" w:rsidR="008E64EF" w:rsidRPr="008E64EF" w:rsidRDefault="008E64E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E64EF" w:rsidRPr="008E64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4EF"/>
    <w:rsid w:val="006102AC"/>
    <w:rsid w:val="008E64EF"/>
    <w:rsid w:val="00D42637"/>
    <w:rsid w:val="00DB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2EFE2"/>
  <w15:chartTrackingRefBased/>
  <w15:docId w15:val="{41A51854-E980-4203-B173-BB1C6127A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4E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owayeolajumoke@gmail.com</dc:creator>
  <cp:keywords/>
  <dc:description/>
  <cp:lastModifiedBy>Rita oladele</cp:lastModifiedBy>
  <cp:revision>2</cp:revision>
  <dcterms:created xsi:type="dcterms:W3CDTF">2021-11-22T11:12:00Z</dcterms:created>
  <dcterms:modified xsi:type="dcterms:W3CDTF">2021-11-22T11:12:00Z</dcterms:modified>
</cp:coreProperties>
</file>